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P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P9</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1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8-20</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1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1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2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4-2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bookmarkStart w:id="0" w:name="_GoBack"/>
            <w:bookmarkEnd w:id="0"/>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TQ3OTc5ZGRiZjcxZmM5NjU3M2M0OTFiMTZjYjhiNm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57E108B"/>
    <w:rsid w:val="56DE6732"/>
    <w:rsid w:val="66E10DF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0</Words>
  <Characters>5848</Characters>
  <Lines>48</Lines>
  <Paragraphs>13</Paragraphs>
  <TotalTime>199</TotalTime>
  <ScaleCrop>false</ScaleCrop>
  <LinksUpToDate>false</LinksUpToDate>
  <CharactersWithSpaces>6766</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张艺林</cp:lastModifiedBy>
  <cp:lastPrinted>2020-11-24T03:02:00Z</cp:lastPrinted>
  <dcterms:modified xsi:type="dcterms:W3CDTF">2024-10-11T06:35:3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CC04A18C4F694591A2D395942A79A341_12</vt:lpwstr>
  </property>
</Properties>
</file>